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E91" w:rsidRPr="00321A8D" w:rsidRDefault="004D6E91" w:rsidP="004D6E91">
      <w:pPr>
        <w:autoSpaceDE w:val="0"/>
        <w:autoSpaceDN w:val="0"/>
        <w:adjustRightInd w:val="0"/>
        <w:spacing w:line="480" w:lineRule="auto"/>
        <w:ind w:left="720"/>
        <w:jc w:val="both"/>
        <w:rPr>
          <w:b/>
          <w:sz w:val="18"/>
          <w:szCs w:val="18"/>
        </w:rPr>
      </w:pPr>
      <w:bookmarkStart w:id="0" w:name="_GoBack"/>
      <w:bookmarkEnd w:id="0"/>
    </w:p>
    <w:tbl>
      <w:tblPr>
        <w:tblW w:w="1324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9"/>
        <w:gridCol w:w="1188"/>
        <w:gridCol w:w="948"/>
        <w:gridCol w:w="160"/>
        <w:gridCol w:w="1989"/>
        <w:gridCol w:w="1039"/>
        <w:gridCol w:w="160"/>
        <w:gridCol w:w="2123"/>
        <w:gridCol w:w="1039"/>
        <w:gridCol w:w="160"/>
        <w:gridCol w:w="2940"/>
        <w:gridCol w:w="549"/>
      </w:tblGrid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Meiofauna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Copepoda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Nematoda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Sessile</w:t>
            </w:r>
            <w:proofErr w:type="spellEnd"/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epibionts</w:t>
            </w:r>
            <w:proofErr w:type="spellEnd"/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%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%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%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%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Leav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Copepoda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62.4 ± 8.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ctinosom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dentatum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7.2 ± 8.7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hromado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5.2 ± 19.6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Nemato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1.6 ± 4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isbe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nsife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4.6 ± 1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oveninem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unicorni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7.0 ± 8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Nauplii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9.3 ± 4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ei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nut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3.5 ± 13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Desmodo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6 ± 13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olychaet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0 ± 2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ei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ongipe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9.5 ± 5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rochromadorell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5 ± 7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Gastropod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0 ± 1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7.2 ± 6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yringolaim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3 ± 4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Ostracod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3 ± 2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6.0 ± 6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amacolaim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0 ± 12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Amphipod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.7 ± 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orcellidium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8 ± 4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ymplocostom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2 ± 5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alacaroide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.4 ± 1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orcellidium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ovatu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6 ± 2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hanoderm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7 ± 8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sopod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0.8 ± 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crosetell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6 ± 8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hromadorin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9 ± 7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Turbellari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0.5 ± 0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isbe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furcat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2 ± 2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uchromado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9 ± 3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orcellidium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vir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7 ± 3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ontonem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1 ± 4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5 ± 2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3 ± 2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Rhizomes</w:t>
            </w:r>
            <w:proofErr w:type="spell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Nematod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62.8 ± 8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ei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ongipe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7.5 ± 14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hromador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6.6 ± 18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Copepod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0.7 ± 6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ei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nut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4.3 ± 18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rochromadorell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0.2 ± 7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Polychaet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7.4 ± 5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ctinosom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dentatu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8.4 ± 6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Desmodor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7 ± 9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Nauplii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2 ± 2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orcellidium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enuicaud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8.3 ± 2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aracanthonch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1 ± 3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Ostracod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.5 ± 1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7.3 ± 6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crolaim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7 ± 4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alacaroide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.2 ± 0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6.8 ± 7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cantholaim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2 ± 8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Amphipod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.1 ± 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aophonte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ornut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8 ± 5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Desmodo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0 ± 2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Gastropod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0.8 ± 1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3 ± 6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ndeolopho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8 ± 3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Oligochaeta</w:t>
            </w:r>
            <w:proofErr w:type="spellEnd"/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0.5 ± 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isbe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nsife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6 ± 6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Xenell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5 ± 4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4 ± 3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hromadorin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4 ± 6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egaste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atyru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6 ± 2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pilophorell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4 ± 2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amacolaim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1 ± 4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REF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ei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nut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1.7 ± 19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hromado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2.0 ± 21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Hydrolithon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farinosu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 (red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alg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6.8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ei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ongipe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8.0 ± 15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rochromadorell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2.9 ± 6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ete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6.3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ctinosom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dentatu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5.6 ± 1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amacolaim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4 ± 12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Algae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ndet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filamenteo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algae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4.1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orcellidium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enuicaud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8.3 ± 2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hromadorin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4 ± 8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horizopor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3.6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isbe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nsife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7.1 ± 8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hanoderm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7 ± 8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ellepor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1.0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crosetell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4 ± 8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aracanthonch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1 ± 4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lectra</w:t>
            </w: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6.4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0 ± 6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yringolaim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1 ± 4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cf.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Cheilostomatid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 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ndet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8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aophonte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ornut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7 ± 6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halassomonhyster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9 ± 3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mosell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9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isbe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furcat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7 ± 3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ndeolopho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6 ± 4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4 ± 4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oveninem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unicorni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5 ± 5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acodisc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ittorali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1 ± 2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Xenell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0 ± 5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CO</w:t>
            </w:r>
            <w:r w:rsidRPr="006B438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2</w:t>
            </w:r>
            <w:r w:rsidRPr="00321A8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  <w:t>-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ei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ongipe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8.9 ± 14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hromado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9.8 ± 27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Hydrolithon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farinosum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(Red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alg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1.9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isbe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nsifer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1.2 ± 12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Desmodor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1.2 ± 14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ichenopor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1.9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0.6 ± 3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oveninem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unicorni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9 ± 8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Botryll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tunicate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2.5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0.3 ± 6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cantholaim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6 ± 8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ete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9.1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ctinosom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dentatu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10.0 ± 3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yringolaim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8 ± 3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mosell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5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6.2 ± 4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crolaim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3 ± 4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Algae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ndet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filamenteo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algae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5.2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ei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nut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6.1 ± 4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ymplocostom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8 ± 5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Microporell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8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mphiascu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2 ± 3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rochromadorell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8 ± 3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Aglaopheniidae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ndet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hydr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5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orcellidium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4.1 ± 4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pilophorell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5 ± 2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Chorizopor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3.3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orcellidium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vir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7 ± 3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aracanthonchus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3 ± 3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 xml:space="preserve">cf.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Cheilostomatida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 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indet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(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bryozoan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4</w:t>
            </w: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Lourini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rmata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7 ± 2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Euchromadora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1 ± 2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Tegastes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satyrus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2 ± 2.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Acanthopharynx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sp</w:t>
            </w:r>
            <w:proofErr w:type="spellEnd"/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. 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1 ± 1.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4D6E91" w:rsidRPr="00321A8D" w:rsidTr="00307337">
        <w:trPr>
          <w:trHeight w:hRule="exact" w:val="284"/>
        </w:trPr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</w:pP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Porcellidium</w:t>
            </w:r>
            <w:proofErr w:type="spellEnd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 xml:space="preserve"> </w:t>
            </w:r>
            <w:proofErr w:type="spellStart"/>
            <w:r w:rsidRPr="00321A8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BE" w:eastAsia="nl-BE"/>
              </w:rPr>
              <w:t>ovatum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  <w:r w:rsidRPr="00321A8D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  <w:t>2.1 ± 2.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D6E91" w:rsidRPr="00321A8D" w:rsidRDefault="004D6E91" w:rsidP="00307337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BE" w:eastAsia="nl-BE"/>
              </w:rPr>
            </w:pPr>
          </w:p>
        </w:tc>
      </w:tr>
    </w:tbl>
    <w:p w:rsidR="004D6E91" w:rsidRDefault="004D6E91" w:rsidP="004D6E91">
      <w:pPr>
        <w:pStyle w:val="Refhead"/>
        <w:spacing w:before="0" w:after="0" w:line="480" w:lineRule="auto"/>
        <w:jc w:val="both"/>
        <w:rPr>
          <w:b w:val="0"/>
          <w:highlight w:val="yellow"/>
        </w:rPr>
      </w:pPr>
    </w:p>
    <w:p w:rsidR="00C2788B" w:rsidRDefault="00C2788B"/>
    <w:sectPr w:rsidR="00C2788B" w:rsidSect="006B4385">
      <w:pgSz w:w="15840" w:h="12240" w:orient="landscape"/>
      <w:pgMar w:top="811" w:right="992" w:bottom="1349" w:left="811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E91"/>
    <w:rsid w:val="004D6E91"/>
    <w:rsid w:val="00C2788B"/>
    <w:rsid w:val="00DC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E9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4D6E91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D6E9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E9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4D6E91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D6E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4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 Guilini</dc:creator>
  <cp:lastModifiedBy>Katja Guilini</cp:lastModifiedBy>
  <cp:revision>2</cp:revision>
  <dcterms:created xsi:type="dcterms:W3CDTF">2017-01-17T14:54:00Z</dcterms:created>
  <dcterms:modified xsi:type="dcterms:W3CDTF">2017-01-17T14:54:00Z</dcterms:modified>
</cp:coreProperties>
</file>